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86AA9" w14:textId="03A3877F" w:rsidR="00F51F1B" w:rsidRPr="00626C8F" w:rsidRDefault="00F51F1B" w:rsidP="003345D9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horzAnchor="margin" w:tblpXSpec="center" w:tblpY="820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216"/>
        <w:gridCol w:w="1180"/>
        <w:gridCol w:w="1541"/>
        <w:gridCol w:w="1541"/>
        <w:gridCol w:w="1180"/>
        <w:gridCol w:w="1541"/>
        <w:gridCol w:w="1541"/>
      </w:tblGrid>
      <w:tr w:rsidR="00CF5E69" w:rsidRPr="00626C8F" w14:paraId="3C7DFA77" w14:textId="77777777" w:rsidTr="00626C8F">
        <w:trPr>
          <w:trHeight w:val="288"/>
        </w:trPr>
        <w:tc>
          <w:tcPr>
            <w:tcW w:w="1460" w:type="dxa"/>
            <w:vMerge w:val="restart"/>
            <w:noWrap/>
            <w:hideMark/>
          </w:tcPr>
          <w:p w14:paraId="4DCA7327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Type of Dish</w:t>
            </w:r>
          </w:p>
        </w:tc>
        <w:tc>
          <w:tcPr>
            <w:tcW w:w="1216" w:type="dxa"/>
            <w:vMerge w:val="restart"/>
            <w:hideMark/>
          </w:tcPr>
          <w:p w14:paraId="6AB079AE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Replicates of Testing</w:t>
            </w:r>
          </w:p>
        </w:tc>
        <w:tc>
          <w:tcPr>
            <w:tcW w:w="4262" w:type="dxa"/>
            <w:gridSpan w:val="3"/>
            <w:hideMark/>
          </w:tcPr>
          <w:p w14:paraId="0F38F23D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Manual Preparation</w:t>
            </w:r>
          </w:p>
        </w:tc>
        <w:tc>
          <w:tcPr>
            <w:tcW w:w="4262" w:type="dxa"/>
            <w:gridSpan w:val="3"/>
            <w:hideMark/>
          </w:tcPr>
          <w:p w14:paraId="16B1C277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Automated Preparation</w:t>
            </w:r>
          </w:p>
        </w:tc>
      </w:tr>
      <w:tr w:rsidR="00CF5E69" w:rsidRPr="00626C8F" w14:paraId="135642C3" w14:textId="77777777" w:rsidTr="00626C8F">
        <w:trPr>
          <w:trHeight w:val="456"/>
        </w:trPr>
        <w:tc>
          <w:tcPr>
            <w:tcW w:w="1460" w:type="dxa"/>
            <w:vMerge/>
            <w:tcBorders>
              <w:bottom w:val="single" w:sz="4" w:space="0" w:color="auto"/>
            </w:tcBorders>
            <w:hideMark/>
          </w:tcPr>
          <w:p w14:paraId="47FE79A7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  <w:hideMark/>
          </w:tcPr>
          <w:p w14:paraId="088DCE05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hideMark/>
          </w:tcPr>
          <w:p w14:paraId="43253AD5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No. of Dish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hideMark/>
          </w:tcPr>
          <w:p w14:paraId="064ECCE2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Total Time(second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hideMark/>
          </w:tcPr>
          <w:p w14:paraId="1816A2DE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Average Time(second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hideMark/>
          </w:tcPr>
          <w:p w14:paraId="3772CAEF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No. of Dish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hideMark/>
          </w:tcPr>
          <w:p w14:paraId="49DFF3B6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Total Time(second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hideMark/>
          </w:tcPr>
          <w:p w14:paraId="2F95727F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Average Time(second)</w:t>
            </w:r>
          </w:p>
        </w:tc>
      </w:tr>
      <w:tr w:rsidR="00CF5E69" w:rsidRPr="00626C8F" w14:paraId="012A1F95" w14:textId="77777777" w:rsidTr="00626C8F">
        <w:trPr>
          <w:trHeight w:val="288"/>
        </w:trPr>
        <w:tc>
          <w:tcPr>
            <w:tcW w:w="146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F4BF766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IVF Dish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5EE59C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hideMark/>
          </w:tcPr>
          <w:p w14:paraId="639B7EB1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hideMark/>
          </w:tcPr>
          <w:p w14:paraId="5F583127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6291BD" w14:textId="73B1905D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7DE111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30281D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7F9954" w14:textId="7DFC429C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</w:tr>
      <w:tr w:rsidR="00CF5E69" w:rsidRPr="00626C8F" w14:paraId="581E503A" w14:textId="77777777" w:rsidTr="00626C8F">
        <w:trPr>
          <w:trHeight w:val="288"/>
        </w:trPr>
        <w:tc>
          <w:tcPr>
            <w:tcW w:w="1460" w:type="dxa"/>
            <w:vMerge/>
            <w:tcBorders>
              <w:top w:val="nil"/>
              <w:bottom w:val="nil"/>
            </w:tcBorders>
            <w:hideMark/>
          </w:tcPr>
          <w:p w14:paraId="480A588B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4FF395ED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4ECB8AB3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7194DA8D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76915824" w14:textId="51944598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6.2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40EF6646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3B335562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3B5F7528" w14:textId="403EB9DA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</w:tr>
      <w:tr w:rsidR="00CF5E69" w:rsidRPr="00626C8F" w14:paraId="2895EE10" w14:textId="77777777" w:rsidTr="00626C8F">
        <w:trPr>
          <w:trHeight w:val="288"/>
        </w:trPr>
        <w:tc>
          <w:tcPr>
            <w:tcW w:w="1460" w:type="dxa"/>
            <w:vMerge/>
            <w:tcBorders>
              <w:top w:val="nil"/>
              <w:bottom w:val="nil"/>
            </w:tcBorders>
            <w:hideMark/>
          </w:tcPr>
          <w:p w14:paraId="1DF8B2F7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68F664CD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4F85F9B8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61C9DB3D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17EC935F" w14:textId="416CADAC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9DE5FAD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13096A95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6B4A9DD5" w14:textId="014F7249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</w:tr>
      <w:tr w:rsidR="00CF5E69" w:rsidRPr="00626C8F" w14:paraId="78069BF0" w14:textId="77777777" w:rsidTr="00626C8F">
        <w:trPr>
          <w:trHeight w:val="288"/>
        </w:trPr>
        <w:tc>
          <w:tcPr>
            <w:tcW w:w="1460" w:type="dxa"/>
            <w:vMerge/>
            <w:tcBorders>
              <w:top w:val="nil"/>
              <w:bottom w:val="nil"/>
            </w:tcBorders>
            <w:hideMark/>
          </w:tcPr>
          <w:p w14:paraId="1ADAB50E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53609A60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3C0F28DF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2C9FBE3E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07521217" w14:textId="5FE002FB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8.5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728CAD5B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19E37452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45F235CC" w14:textId="2FDF3452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</w:tr>
      <w:tr w:rsidR="00CF5E69" w:rsidRPr="00626C8F" w14:paraId="750C23C9" w14:textId="77777777" w:rsidTr="00626C8F">
        <w:trPr>
          <w:trHeight w:val="288"/>
        </w:trPr>
        <w:tc>
          <w:tcPr>
            <w:tcW w:w="1460" w:type="dxa"/>
            <w:vMerge/>
            <w:tcBorders>
              <w:top w:val="nil"/>
              <w:bottom w:val="nil"/>
            </w:tcBorders>
            <w:hideMark/>
          </w:tcPr>
          <w:p w14:paraId="3099354F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009ED991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690D3630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3AE4B737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73558DDF" w14:textId="20E70AA1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34309C7F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47F090F9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72F67C51" w14:textId="5A8F77FC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</w:tr>
      <w:tr w:rsidR="00CF5E69" w:rsidRPr="00626C8F" w14:paraId="6BDD4E0C" w14:textId="77777777" w:rsidTr="00626C8F">
        <w:trPr>
          <w:trHeight w:val="288"/>
        </w:trPr>
        <w:tc>
          <w:tcPr>
            <w:tcW w:w="1460" w:type="dxa"/>
            <w:vMerge/>
            <w:tcBorders>
              <w:top w:val="nil"/>
              <w:bottom w:val="nil"/>
            </w:tcBorders>
            <w:hideMark/>
          </w:tcPr>
          <w:p w14:paraId="6DC5D9AB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5A3C5481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5782BB8B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4D61A5CD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36228F4D" w14:textId="4CFAF2E9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6E0510A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4691E531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66126C9A" w14:textId="5245B1DB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</w:tr>
      <w:tr w:rsidR="00CF5E69" w:rsidRPr="00626C8F" w14:paraId="5D426DA8" w14:textId="77777777" w:rsidTr="00626C8F">
        <w:trPr>
          <w:trHeight w:val="288"/>
        </w:trPr>
        <w:tc>
          <w:tcPr>
            <w:tcW w:w="1460" w:type="dxa"/>
            <w:vMerge/>
            <w:tcBorders>
              <w:top w:val="nil"/>
              <w:bottom w:val="nil"/>
            </w:tcBorders>
            <w:hideMark/>
          </w:tcPr>
          <w:p w14:paraId="2408171A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656AF3EB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531C7668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05F74D2D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7B585F35" w14:textId="56C4F6E6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5.6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08496660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02E91691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43137A2A" w14:textId="5D40B550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</w:tr>
      <w:tr w:rsidR="00CF5E69" w:rsidRPr="00626C8F" w14:paraId="44A1941E" w14:textId="77777777" w:rsidTr="00626C8F">
        <w:trPr>
          <w:trHeight w:val="288"/>
        </w:trPr>
        <w:tc>
          <w:tcPr>
            <w:tcW w:w="1460" w:type="dxa"/>
            <w:vMerge/>
            <w:tcBorders>
              <w:top w:val="nil"/>
              <w:bottom w:val="nil"/>
            </w:tcBorders>
            <w:hideMark/>
          </w:tcPr>
          <w:p w14:paraId="5875B30D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62DE94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hideMark/>
          </w:tcPr>
          <w:p w14:paraId="0A0199FA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hideMark/>
          </w:tcPr>
          <w:p w14:paraId="7A7CC6DC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E5EB39" w14:textId="16789D26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7DA294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D2DC6F" w14:textId="77777777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5F71E8" w14:textId="2C31818A" w:rsidR="00CF5E69" w:rsidRPr="00626C8F" w:rsidRDefault="00CF5E69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</w:tr>
      <w:tr w:rsidR="00B7784B" w:rsidRPr="00626C8F" w14:paraId="2334E8A5" w14:textId="77777777" w:rsidTr="00AD449D">
        <w:trPr>
          <w:trHeight w:val="288"/>
        </w:trPr>
        <w:tc>
          <w:tcPr>
            <w:tcW w:w="1460" w:type="dxa"/>
            <w:vMerge/>
            <w:tcBorders>
              <w:top w:val="nil"/>
              <w:bottom w:val="nil"/>
            </w:tcBorders>
            <w:hideMark/>
          </w:tcPr>
          <w:p w14:paraId="05BC1DA4" w14:textId="77777777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050E9CF6" w14:textId="511686D8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hideMark/>
          </w:tcPr>
          <w:p w14:paraId="1CA835BA" w14:textId="77777777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hideMark/>
          </w:tcPr>
          <w:p w14:paraId="7C21E86C" w14:textId="02435098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6.05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BDE7EDB" w14:textId="34F780A6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hideMark/>
          </w:tcPr>
          <w:p w14:paraId="61B568B4" w14:textId="77777777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hideMark/>
          </w:tcPr>
          <w:p w14:paraId="077EB6BB" w14:textId="6B77994E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</w:tr>
      <w:tr w:rsidR="00B7784B" w:rsidRPr="00626C8F" w14:paraId="278E904B" w14:textId="77777777" w:rsidTr="00AD449D">
        <w:trPr>
          <w:trHeight w:val="288"/>
        </w:trPr>
        <w:tc>
          <w:tcPr>
            <w:tcW w:w="14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FCDCB12" w14:textId="77777777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3C9A874A" w14:textId="00C313A6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hideMark/>
          </w:tcPr>
          <w:p w14:paraId="0F44E94B" w14:textId="77777777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hideMark/>
          </w:tcPr>
          <w:p w14:paraId="61B699B1" w14:textId="6641271E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noWrap/>
            <w:hideMark/>
          </w:tcPr>
          <w:p w14:paraId="35330507" w14:textId="1A6E5F49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hideMark/>
          </w:tcPr>
          <w:p w14:paraId="01549C56" w14:textId="77777777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hideMark/>
          </w:tcPr>
          <w:p w14:paraId="25FE4AF6" w14:textId="6C869C50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626C8F" w:rsidRPr="00626C8F" w14:paraId="08787A68" w14:textId="77777777" w:rsidTr="00626C8F">
        <w:trPr>
          <w:trHeight w:val="261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hideMark/>
          </w:tcPr>
          <w:p w14:paraId="234252D2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Embryo Culture Dish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6FFBA6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hideMark/>
          </w:tcPr>
          <w:p w14:paraId="5D15D7B9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hideMark/>
          </w:tcPr>
          <w:p w14:paraId="2A01B038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D23048" w14:textId="032790EB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930F21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B817B7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72A032" w14:textId="1FEF318F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</w:tr>
      <w:tr w:rsidR="00626C8F" w:rsidRPr="00626C8F" w14:paraId="3F633BF3" w14:textId="77777777" w:rsidTr="00626C8F">
        <w:trPr>
          <w:trHeight w:val="288"/>
        </w:trPr>
        <w:tc>
          <w:tcPr>
            <w:tcW w:w="1460" w:type="dxa"/>
            <w:vMerge/>
            <w:hideMark/>
          </w:tcPr>
          <w:p w14:paraId="10FC8BE6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438FBF29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7CA5621B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6FB19A52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0B7A2704" w14:textId="364CF88B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837753B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32993BCA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3B9788AE" w14:textId="41E7C2D0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</w:tr>
      <w:tr w:rsidR="00626C8F" w:rsidRPr="00626C8F" w14:paraId="05CD00C4" w14:textId="77777777" w:rsidTr="00626C8F">
        <w:trPr>
          <w:trHeight w:val="288"/>
        </w:trPr>
        <w:tc>
          <w:tcPr>
            <w:tcW w:w="1460" w:type="dxa"/>
            <w:vMerge/>
            <w:hideMark/>
          </w:tcPr>
          <w:p w14:paraId="5CFFB0B8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582B5BB5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126A18EE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0B4B24B3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5CCBB061" w14:textId="732988FD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3.6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0D3A72C7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1651E13C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5E3A8353" w14:textId="1B79538A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</w:tr>
      <w:tr w:rsidR="00626C8F" w:rsidRPr="00626C8F" w14:paraId="0433AA47" w14:textId="77777777" w:rsidTr="00626C8F">
        <w:trPr>
          <w:trHeight w:val="288"/>
        </w:trPr>
        <w:tc>
          <w:tcPr>
            <w:tcW w:w="1460" w:type="dxa"/>
            <w:vMerge/>
            <w:hideMark/>
          </w:tcPr>
          <w:p w14:paraId="24A30B1D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1DEE1BF2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52B2E689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3442E485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0545987D" w14:textId="188691E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3.3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59F7A28A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0C236BA4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45E52E72" w14:textId="7D980A4E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</w:tr>
      <w:tr w:rsidR="00626C8F" w:rsidRPr="00626C8F" w14:paraId="3D18DB5C" w14:textId="77777777" w:rsidTr="00626C8F">
        <w:trPr>
          <w:trHeight w:val="288"/>
        </w:trPr>
        <w:tc>
          <w:tcPr>
            <w:tcW w:w="1460" w:type="dxa"/>
            <w:vMerge/>
            <w:hideMark/>
          </w:tcPr>
          <w:p w14:paraId="4D18179F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304F0096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61D63B74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72B3BD7C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747930E9" w14:textId="4CD045CD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8564604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50C8EC88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4726F885" w14:textId="6D129FDD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</w:tr>
      <w:tr w:rsidR="00626C8F" w:rsidRPr="00626C8F" w14:paraId="743809CE" w14:textId="77777777" w:rsidTr="00626C8F">
        <w:trPr>
          <w:trHeight w:val="288"/>
        </w:trPr>
        <w:tc>
          <w:tcPr>
            <w:tcW w:w="1460" w:type="dxa"/>
            <w:vMerge/>
            <w:hideMark/>
          </w:tcPr>
          <w:p w14:paraId="7DA4387A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20179B48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44ACCF7B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34A06F9C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09E689EB" w14:textId="7E8BCBAE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2.8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C45B278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48DC84FA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4EE64D80" w14:textId="5411CFB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</w:tr>
      <w:tr w:rsidR="00626C8F" w:rsidRPr="00626C8F" w14:paraId="42F56A2B" w14:textId="77777777" w:rsidTr="00626C8F">
        <w:trPr>
          <w:trHeight w:val="288"/>
        </w:trPr>
        <w:tc>
          <w:tcPr>
            <w:tcW w:w="1460" w:type="dxa"/>
            <w:vMerge/>
            <w:hideMark/>
          </w:tcPr>
          <w:p w14:paraId="24DD09AA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4EC892E7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7FB88114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hideMark/>
          </w:tcPr>
          <w:p w14:paraId="643CE24F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0EC2EF42" w14:textId="4A5A82E9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761626F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1E0A23A7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14:paraId="060683A8" w14:textId="0D5CFFE9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</w:tr>
      <w:tr w:rsidR="00626C8F" w:rsidRPr="00626C8F" w14:paraId="6630B29A" w14:textId="77777777" w:rsidTr="00626C8F">
        <w:trPr>
          <w:trHeight w:val="288"/>
        </w:trPr>
        <w:tc>
          <w:tcPr>
            <w:tcW w:w="1460" w:type="dxa"/>
            <w:vMerge/>
            <w:hideMark/>
          </w:tcPr>
          <w:p w14:paraId="5BF6DEEB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D2BB68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hideMark/>
          </w:tcPr>
          <w:p w14:paraId="376C5D0C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hideMark/>
          </w:tcPr>
          <w:p w14:paraId="533A6E26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A08B04" w14:textId="43D24A43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4.67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01B873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0DDCC1" w14:textId="7777777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DAD52C" w14:textId="7577C427" w:rsidR="00626C8F" w:rsidRPr="00626C8F" w:rsidRDefault="00626C8F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</w:tr>
      <w:tr w:rsidR="00B7784B" w:rsidRPr="00626C8F" w14:paraId="4965CAFA" w14:textId="77777777" w:rsidTr="001D11EA">
        <w:trPr>
          <w:trHeight w:val="288"/>
        </w:trPr>
        <w:tc>
          <w:tcPr>
            <w:tcW w:w="1460" w:type="dxa"/>
            <w:vMerge/>
          </w:tcPr>
          <w:p w14:paraId="28248768" w14:textId="77777777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D66AFD1" w14:textId="251C7DE5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4773DE62" w14:textId="50C86280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vAlign w:val="center"/>
          </w:tcPr>
          <w:p w14:paraId="4327404D" w14:textId="0EAD07E1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3DA96A0" w14:textId="568810F5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vAlign w:val="center"/>
          </w:tcPr>
          <w:p w14:paraId="03D14B00" w14:textId="69466116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vAlign w:val="center"/>
          </w:tcPr>
          <w:p w14:paraId="0F36EE6F" w14:textId="1F13F205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</w:tr>
      <w:tr w:rsidR="00B7784B" w:rsidRPr="00626C8F" w14:paraId="5C924C18" w14:textId="77777777" w:rsidTr="001D11EA">
        <w:trPr>
          <w:trHeight w:val="288"/>
        </w:trPr>
        <w:tc>
          <w:tcPr>
            <w:tcW w:w="1460" w:type="dxa"/>
            <w:vMerge/>
          </w:tcPr>
          <w:p w14:paraId="794C82B4" w14:textId="77777777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gridSpan w:val="2"/>
            <w:vMerge/>
            <w:noWrap/>
            <w:vAlign w:val="center"/>
          </w:tcPr>
          <w:p w14:paraId="1AB74D7E" w14:textId="308E0562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14:paraId="05248D94" w14:textId="476B1449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41" w:type="dxa"/>
            <w:noWrap/>
            <w:vAlign w:val="center"/>
          </w:tcPr>
          <w:p w14:paraId="66582015" w14:textId="5B3874E5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80" w:type="dxa"/>
            <w:vMerge/>
            <w:noWrap/>
            <w:vAlign w:val="center"/>
          </w:tcPr>
          <w:p w14:paraId="5DD3C41B" w14:textId="1931E1D8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vAlign w:val="center"/>
          </w:tcPr>
          <w:p w14:paraId="20173107" w14:textId="5B7F3DFC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41" w:type="dxa"/>
            <w:noWrap/>
            <w:vAlign w:val="center"/>
          </w:tcPr>
          <w:p w14:paraId="34C09EA1" w14:textId="1FE94F2F" w:rsidR="00B7784B" w:rsidRPr="00626C8F" w:rsidRDefault="00B7784B" w:rsidP="00334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8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</w:tbl>
    <w:p w14:paraId="2172D7B8" w14:textId="402ED27C" w:rsidR="00CF5E69" w:rsidRPr="00626C8F" w:rsidRDefault="00CF5E69" w:rsidP="003345D9">
      <w:pPr>
        <w:jc w:val="center"/>
        <w:rPr>
          <w:sz w:val="24"/>
          <w:szCs w:val="24"/>
        </w:rPr>
      </w:pPr>
      <w:r w:rsidRPr="00626C8F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. </w:t>
      </w:r>
      <w:r w:rsidRPr="00626C8F">
        <w:rPr>
          <w:rFonts w:ascii="Times New Roman" w:hAnsi="Times New Roman" w:cs="Times New Roman"/>
          <w:sz w:val="24"/>
          <w:szCs w:val="24"/>
        </w:rPr>
        <w:t>Comparison of the Required Time for Dish Preparation</w:t>
      </w:r>
    </w:p>
    <w:sectPr w:rsidR="00CF5E69" w:rsidRPr="00626C8F" w:rsidSect="00CF5E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B7A24" w14:textId="77777777" w:rsidR="00A03F23" w:rsidRDefault="00A03F23" w:rsidP="00687BBA">
      <w:r>
        <w:separator/>
      </w:r>
    </w:p>
  </w:endnote>
  <w:endnote w:type="continuationSeparator" w:id="0">
    <w:p w14:paraId="77B58AD0" w14:textId="77777777" w:rsidR="00A03F23" w:rsidRDefault="00A03F23" w:rsidP="00687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67AE8" w14:textId="77777777" w:rsidR="00A03F23" w:rsidRDefault="00A03F23" w:rsidP="00687BBA">
      <w:r>
        <w:separator/>
      </w:r>
    </w:p>
  </w:footnote>
  <w:footnote w:type="continuationSeparator" w:id="0">
    <w:p w14:paraId="05064489" w14:textId="77777777" w:rsidR="00A03F23" w:rsidRDefault="00A03F23" w:rsidP="00687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69"/>
    <w:rsid w:val="003345D9"/>
    <w:rsid w:val="00626C8F"/>
    <w:rsid w:val="00687BBA"/>
    <w:rsid w:val="00A03F23"/>
    <w:rsid w:val="00B7784B"/>
    <w:rsid w:val="00BD7157"/>
    <w:rsid w:val="00CF5E69"/>
    <w:rsid w:val="00F5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FFFF5"/>
  <w15:chartTrackingRefBased/>
  <w15:docId w15:val="{F13C0049-BD37-4CBD-9ECB-224355BD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5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7B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7B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7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7B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 yz</dc:creator>
  <cp:keywords/>
  <dc:description/>
  <cp:lastModifiedBy>yz mp</cp:lastModifiedBy>
  <cp:revision>5</cp:revision>
  <dcterms:created xsi:type="dcterms:W3CDTF">2023-05-09T08:36:00Z</dcterms:created>
  <dcterms:modified xsi:type="dcterms:W3CDTF">2023-07-05T10:28:00Z</dcterms:modified>
</cp:coreProperties>
</file>